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DAC733" w14:textId="2F4531A7" w:rsidR="003E1400" w:rsidRPr="00055A66" w:rsidRDefault="00CB6C99" w:rsidP="00055A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93197705"/>
      <w:r>
        <w:rPr>
          <w:rFonts w:ascii="Times New Roman" w:hAnsi="Times New Roman" w:cs="Times New Roman" w:hint="eastAsia"/>
          <w:b/>
          <w:bCs/>
          <w:sz w:val="24"/>
          <w:szCs w:val="24"/>
        </w:rPr>
        <w:t>S2 Fig</w:t>
      </w:r>
      <w:r w:rsidR="00253289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253289" w:rsidRPr="00C349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55A66" w:rsidRPr="00055A66">
        <w:rPr>
          <w:rFonts w:ascii="Times New Roman" w:hAnsi="Times New Roman" w:cs="Times New Roman" w:hint="eastAsia"/>
          <w:sz w:val="24"/>
          <w:szCs w:val="24"/>
        </w:rPr>
        <w:t>Transmission Electron Microscope</w:t>
      </w:r>
      <w:r w:rsidR="00055A66">
        <w:rPr>
          <w:rFonts w:ascii="Times New Roman" w:hAnsi="Times New Roman" w:cs="Times New Roman" w:hint="eastAsia"/>
          <w:sz w:val="24"/>
          <w:szCs w:val="24"/>
        </w:rPr>
        <w:t xml:space="preserve"> (TEM</w:t>
      </w:r>
      <w:r w:rsidR="00055A66" w:rsidRPr="00055A66">
        <w:rPr>
          <w:rFonts w:ascii="Times New Roman" w:hAnsi="Times New Roman" w:cs="Times New Roman"/>
          <w:sz w:val="24"/>
          <w:szCs w:val="24"/>
        </w:rPr>
        <w:t>) of Aβ</w:t>
      </w:r>
      <w:r w:rsidR="00055A66">
        <w:rPr>
          <w:rFonts w:ascii="Times New Roman" w:hAnsi="Times New Roman" w:cs="Times New Roman" w:hint="eastAsia"/>
          <w:sz w:val="24"/>
          <w:szCs w:val="24"/>
        </w:rPr>
        <w:t xml:space="preserve">1-42 oligomer. </w:t>
      </w:r>
      <w:r w:rsidR="00055A66" w:rsidRPr="00055A66">
        <w:rPr>
          <w:rFonts w:ascii="Times New Roman" w:hAnsi="Times New Roman" w:cs="Times New Roman" w:hint="eastAsia"/>
          <w:sz w:val="24"/>
          <w:szCs w:val="24"/>
        </w:rPr>
        <w:t xml:space="preserve">Negative stain transmission electron microscopy images acquired at 80 </w:t>
      </w:r>
      <w:r w:rsidR="00055A66">
        <w:rPr>
          <w:rFonts w:ascii="Times New Roman" w:hAnsi="Times New Roman" w:cs="Times New Roman" w:hint="eastAsia"/>
          <w:sz w:val="24"/>
          <w:szCs w:val="24"/>
        </w:rPr>
        <w:t>kV. Scale bar = 500 nm.</w:t>
      </w:r>
    </w:p>
    <w:bookmarkEnd w:id="0"/>
    <w:p w14:paraId="5AA19653" w14:textId="32B609FF" w:rsidR="009C73EE" w:rsidRPr="00A80619" w:rsidRDefault="007E0422" w:rsidP="00414F43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drawing>
          <wp:inline distT="0" distB="0" distL="0" distR="0" wp14:anchorId="0B2F44A2" wp14:editId="0F209273">
            <wp:extent cx="5089943" cy="4061460"/>
            <wp:effectExtent l="0" t="0" r="0" b="0"/>
            <wp:docPr id="102352766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6918" cy="406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C73EE" w:rsidRPr="00A806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A6CDD0" w14:textId="77777777" w:rsidR="00806099" w:rsidRDefault="00806099" w:rsidP="00253289">
      <w:pPr>
        <w:rPr>
          <w:rFonts w:hint="eastAsia"/>
        </w:rPr>
      </w:pPr>
      <w:r>
        <w:separator/>
      </w:r>
    </w:p>
  </w:endnote>
  <w:endnote w:type="continuationSeparator" w:id="0">
    <w:p w14:paraId="72F802D6" w14:textId="77777777" w:rsidR="00806099" w:rsidRDefault="00806099" w:rsidP="0025328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4D3620" w14:textId="77777777" w:rsidR="00806099" w:rsidRDefault="00806099" w:rsidP="00253289">
      <w:pPr>
        <w:rPr>
          <w:rFonts w:hint="eastAsia"/>
        </w:rPr>
      </w:pPr>
      <w:r>
        <w:separator/>
      </w:r>
    </w:p>
  </w:footnote>
  <w:footnote w:type="continuationSeparator" w:id="0">
    <w:p w14:paraId="343B4CA6" w14:textId="77777777" w:rsidR="00806099" w:rsidRDefault="00806099" w:rsidP="0025328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6F9"/>
    <w:rsid w:val="00055A66"/>
    <w:rsid w:val="001016F9"/>
    <w:rsid w:val="001963B5"/>
    <w:rsid w:val="00253289"/>
    <w:rsid w:val="003757C4"/>
    <w:rsid w:val="003E1400"/>
    <w:rsid w:val="003F3EBE"/>
    <w:rsid w:val="00414F43"/>
    <w:rsid w:val="00484ED5"/>
    <w:rsid w:val="00492BEF"/>
    <w:rsid w:val="004B0AD6"/>
    <w:rsid w:val="005507CF"/>
    <w:rsid w:val="0060788A"/>
    <w:rsid w:val="007227DF"/>
    <w:rsid w:val="007E0422"/>
    <w:rsid w:val="00806099"/>
    <w:rsid w:val="008B7AC6"/>
    <w:rsid w:val="009C73EE"/>
    <w:rsid w:val="009E7F34"/>
    <w:rsid w:val="00A2789D"/>
    <w:rsid w:val="00A80619"/>
    <w:rsid w:val="00AA4F46"/>
    <w:rsid w:val="00AB6A3D"/>
    <w:rsid w:val="00B64EAE"/>
    <w:rsid w:val="00CB6C99"/>
    <w:rsid w:val="00CD7975"/>
    <w:rsid w:val="00D57BCB"/>
    <w:rsid w:val="00DF718B"/>
    <w:rsid w:val="00E3322D"/>
    <w:rsid w:val="00FF5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23179F"/>
  <w15:chartTrackingRefBased/>
  <w15:docId w15:val="{7B54D4F7-FBCE-435F-85E3-F29EE2DCF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016F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016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016F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016F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016F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016F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016F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016F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016F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016F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016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016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016F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016F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016F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016F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016F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016F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016F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016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016F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016F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016F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016F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016F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016F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016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016F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016F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5328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5328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532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532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9</Words>
  <Characters>134</Characters>
  <Application>Microsoft Office Word</Application>
  <DocSecurity>0</DocSecurity>
  <Lines>2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sa Zhou</dc:creator>
  <cp:keywords/>
  <dc:description/>
  <cp:lastModifiedBy>Yousa Zhou</cp:lastModifiedBy>
  <cp:revision>11</cp:revision>
  <dcterms:created xsi:type="dcterms:W3CDTF">2025-03-17T09:38:00Z</dcterms:created>
  <dcterms:modified xsi:type="dcterms:W3CDTF">2025-04-25T23:43:00Z</dcterms:modified>
</cp:coreProperties>
</file>